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41"/>
        <w:tblW w:w="1403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8820"/>
      </w:tblGrid>
      <w:tr w:rsidR="005D3023" w:rsidRPr="004450A4" w14:paraId="3D353D77" w14:textId="77777777" w:rsidTr="005D3023">
        <w:trPr>
          <w:trHeight w:val="350"/>
        </w:trPr>
        <w:tc>
          <w:tcPr>
            <w:tcW w:w="5215" w:type="dxa"/>
          </w:tcPr>
          <w:p w14:paraId="438D974A" w14:textId="77777777" w:rsidR="005D3023" w:rsidRPr="006846AD" w:rsidRDefault="005D3023" w:rsidP="005D30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E87C59" wp14:editId="08F71A02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-577850</wp:posOffset>
                      </wp:positionV>
                      <wp:extent cx="2286000" cy="276225"/>
                      <wp:effectExtent l="0" t="0" r="0" b="952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0" cy="27622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8634ED" w14:textId="4ED92370" w:rsidR="00B5430F" w:rsidRPr="006846AD" w:rsidRDefault="00B5430F" w:rsidP="005D30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6846A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ppendi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3E87C59" id="Rectangle 1" o:spid="_x0000_s1026" style="position:absolute;left:0;text-align:left;margin-left:13.35pt;margin-top:-45.5pt;width:180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" fillcolor="white [3201]" stroked="f" strokeweight="1pt">
                      <v:textbox>
                        <w:txbxContent>
                          <w:p w14:paraId="748634ED" w14:textId="4ED92370" w:rsidR="00B5430F" w:rsidRPr="006846AD" w:rsidRDefault="00B5430F" w:rsidP="005D30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846A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pendix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8820" w:type="dxa"/>
          </w:tcPr>
          <w:p w14:paraId="29F1D2EB" w14:textId="77777777" w:rsidR="005D3023" w:rsidRPr="006846AD" w:rsidRDefault="005D3023" w:rsidP="005D30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Survey Question</w:t>
            </w:r>
          </w:p>
        </w:tc>
      </w:tr>
      <w:tr w:rsidR="005D3023" w:rsidRPr="004450A4" w14:paraId="212FC030" w14:textId="77777777" w:rsidTr="005D3023">
        <w:tc>
          <w:tcPr>
            <w:tcW w:w="5215" w:type="dxa"/>
            <w:tcBorders>
              <w:bottom w:val="nil"/>
            </w:tcBorders>
          </w:tcPr>
          <w:p w14:paraId="3E83CBA2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</w:p>
          <w:p w14:paraId="6127D1AD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  <w:p w14:paraId="4FA3D328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  <w:p w14:paraId="5AE8824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B4C24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4D334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Procedural Knowledge</w:t>
            </w:r>
          </w:p>
          <w:p w14:paraId="3027285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453A5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br/>
              <w:t>Knowledge of Task Environment</w:t>
            </w:r>
          </w:p>
          <w:p w14:paraId="7D49D54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8EE8D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</w:p>
          <w:p w14:paraId="64344933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Skill Development</w:t>
            </w:r>
          </w:p>
          <w:p w14:paraId="44E9094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6149B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1450A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  <w:p w14:paraId="6C627C74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D5698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FC0C9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 xml:space="preserve">Skills </w:t>
            </w:r>
          </w:p>
        </w:tc>
        <w:tc>
          <w:tcPr>
            <w:tcW w:w="8820" w:type="dxa"/>
            <w:tcBorders>
              <w:bottom w:val="nil"/>
            </w:tcBorders>
          </w:tcPr>
          <w:p w14:paraId="5C93C85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AA6D3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EBCF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receive education about the health behaviors listed below from a mobile app?</w:t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58491D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receive training in how to perform the health behaviors from a mobile app?</w:t>
            </w:r>
          </w:p>
          <w:p w14:paraId="29DCE3C4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AA22F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a mobile app to teach your child about the people, places, and equipment required to do the behaviors below?</w:t>
            </w:r>
          </w:p>
          <w:p w14:paraId="0ACC9F9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35EBC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d training and prompts to practice the behaviors below?</w:t>
            </w:r>
          </w:p>
          <w:p w14:paraId="6D264E4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6D16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mobile app that promoted repeated practice for the behaviors below?</w:t>
            </w:r>
          </w:p>
          <w:p w14:paraId="41ECA9A6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50C90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d education and training on a new skill for the behaviors below</w:t>
            </w:r>
          </w:p>
        </w:tc>
      </w:tr>
      <w:tr w:rsidR="005D3023" w:rsidRPr="004450A4" w14:paraId="7989844C" w14:textId="77777777" w:rsidTr="005D3023">
        <w:tc>
          <w:tcPr>
            <w:tcW w:w="5215" w:type="dxa"/>
            <w:tcBorders>
              <w:top w:val="nil"/>
              <w:bottom w:val="single" w:sz="4" w:space="0" w:color="auto"/>
            </w:tcBorders>
          </w:tcPr>
          <w:p w14:paraId="3FECBD0A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Behavior Regulation</w:t>
            </w:r>
          </w:p>
          <w:p w14:paraId="781D0D0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Self-monitoring</w:t>
            </w:r>
          </w:p>
          <w:p w14:paraId="0D89FB66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E258A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2DC6C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Action Planning</w:t>
            </w:r>
          </w:p>
          <w:p w14:paraId="547F0B6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E55080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E0F6D" w14:textId="77777777" w:rsidR="005D3023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282AB" w14:textId="77777777" w:rsidR="005D3023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BAB32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king Habit</w:t>
            </w:r>
          </w:p>
          <w:p w14:paraId="75F3738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4F8F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0B2B1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3ED4A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Memory and Decision Processes</w:t>
            </w:r>
          </w:p>
          <w:p w14:paraId="28B32A8B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Decision making</w:t>
            </w:r>
          </w:p>
          <w:p w14:paraId="7C73D73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4F03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 xml:space="preserve">Motivation </w:t>
            </w:r>
          </w:p>
          <w:p w14:paraId="55512D19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  <w:p w14:paraId="263C093A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Outcome Expectancies</w:t>
            </w:r>
          </w:p>
          <w:p w14:paraId="683ACB30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1D77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3C0B5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</w:p>
          <w:p w14:paraId="4B049660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09CAAD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1149B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  <w:p w14:paraId="08705C46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Goal/target setting</w:t>
            </w:r>
          </w:p>
          <w:p w14:paraId="5990945D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890B3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3DF7E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1D504" w14:textId="77777777" w:rsidR="005D3023" w:rsidRPr="006846AD" w:rsidRDefault="005D3023" w:rsidP="005D3023">
            <w:pPr>
              <w:spacing w:line="48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Goals (distal/proximal)</w:t>
            </w:r>
          </w:p>
          <w:p w14:paraId="4BE5D80A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  <w:p w14:paraId="4B9DCC74" w14:textId="77777777" w:rsidR="005D3023" w:rsidRPr="006846AD" w:rsidRDefault="005D3023" w:rsidP="005D3023">
            <w:pPr>
              <w:spacing w:line="48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Transtheoretical</w:t>
            </w:r>
          </w:p>
          <w:p w14:paraId="7FB9494A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DA335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  <w:p w14:paraId="11AADD88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  <w:p w14:paraId="63016381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32614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89B6A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  <w:p w14:paraId="059F1CA9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B2921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Reinforcement</w:t>
            </w:r>
          </w:p>
          <w:p w14:paraId="6105B77F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Rewards</w:t>
            </w:r>
          </w:p>
          <w:p w14:paraId="335D5B2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FB79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331C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Reinforcement</w:t>
            </w:r>
          </w:p>
          <w:p w14:paraId="5289D79E" w14:textId="77777777" w:rsidR="005D3023" w:rsidRPr="006846AD" w:rsidRDefault="005D3023" w:rsidP="005D30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19BF3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Incentives</w:t>
            </w:r>
          </w:p>
          <w:p w14:paraId="5D6871B2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Opportunity </w:t>
            </w:r>
          </w:p>
          <w:p w14:paraId="0ADEB141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Environmental Context and Resources</w:t>
            </w:r>
          </w:p>
          <w:p w14:paraId="1C42BA32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Resources</w:t>
            </w:r>
          </w:p>
          <w:p w14:paraId="46EDD0C1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E459F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19F82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Barriers and facilitators</w:t>
            </w:r>
          </w:p>
          <w:p w14:paraId="2B01014A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B3D2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64076" w14:textId="77777777" w:rsidR="005D3023" w:rsidRPr="006846AD" w:rsidRDefault="005D3023" w:rsidP="005D302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Social Influences</w:t>
            </w:r>
          </w:p>
          <w:p w14:paraId="3F63BE4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ab/>
              <w:t>Social comparisons</w:t>
            </w:r>
          </w:p>
          <w:p w14:paraId="70880B66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A4530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D031A" w14:textId="77777777" w:rsidR="005D3023" w:rsidRPr="006846AD" w:rsidRDefault="005D3023" w:rsidP="005D3023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  <w:p w14:paraId="565CCCE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E305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0" w:type="dxa"/>
            <w:tcBorders>
              <w:top w:val="nil"/>
              <w:bottom w:val="single" w:sz="4" w:space="0" w:color="auto"/>
            </w:tcBorders>
          </w:tcPr>
          <w:p w14:paraId="2401FCDC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4E49A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allow for tracking or recording of the behaviors listed below?</w:t>
            </w:r>
          </w:p>
          <w:p w14:paraId="056D762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B476E" w14:textId="77777777" w:rsidR="005D3023" w:rsidRPr="00B23328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assist youth in creating a speci</w:t>
            </w:r>
            <w:r w:rsidRPr="00B23328">
              <w:rPr>
                <w:rFonts w:ascii="Times New Roman" w:hAnsi="Times New Roman" w:cs="Times New Roman"/>
                <w:sz w:val="24"/>
                <w:szCs w:val="24"/>
              </w:rPr>
              <w:t>fic plan for how to be health</w:t>
            </w:r>
          </w:p>
          <w:p w14:paraId="6FD031CE" w14:textId="77777777" w:rsidR="005D3023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3ACCA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helpful do you think it would be for your child to have a mobile app provide information on how to break bad habits and form healthy habits for the behaviors listed below?</w:t>
            </w:r>
          </w:p>
          <w:p w14:paraId="0AD88C1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30581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6F3B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assist with making decisions between two or more choices?</w:t>
            </w:r>
          </w:p>
          <w:p w14:paraId="477082C1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506B2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EB9AC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s information on what to expect for each behavior?</w:t>
            </w:r>
          </w:p>
          <w:p w14:paraId="2B55E19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D0D9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s information and education on the consequences of engaging in the behaviors listed below?</w:t>
            </w:r>
          </w:p>
          <w:p w14:paraId="27C0281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F9F7A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education and training on setting a goal that is time-specific, can be easily measured in the app, and is realistic for one of the behaviors below?</w:t>
            </w:r>
          </w:p>
          <w:p w14:paraId="6525D4F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68437F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information on short-term and long-term goals for the behaviors listed below?</w:t>
            </w:r>
          </w:p>
          <w:p w14:paraId="75F266A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A11A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understands if your child is ready to make a change and provide suggestions on how to make that change for the behaviors listed below?</w:t>
            </w:r>
          </w:p>
          <w:p w14:paraId="6D650C6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A0E01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adolescent to have a mobile app that teaches that adolescent how to think more positively about being healthy?</w:t>
            </w:r>
          </w:p>
          <w:p w14:paraId="291831E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02AB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incorporates the youths’ identity and the impact on healthy behaviors?</w:t>
            </w:r>
          </w:p>
          <w:p w14:paraId="58B36B3F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635A3" w14:textId="77777777" w:rsidR="005D3023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E4A1AE" w14:textId="77777777" w:rsidR="005D3023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B669B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s rewards for engaging in one of the behaviors listed below?</w:t>
            </w:r>
          </w:p>
          <w:p w14:paraId="1E3C0C5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2631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provides encouragement to increase their healthy behaviors?</w:t>
            </w:r>
          </w:p>
          <w:p w14:paraId="56910C8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A6B5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a reward for completing a task for one of the behaviors below?</w:t>
            </w:r>
          </w:p>
          <w:p w14:paraId="6014B4CE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938A0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E1A49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information on things that are needed to be healthy?</w:t>
            </w:r>
          </w:p>
          <w:p w14:paraId="323312ED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9CE9C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information on the feelings and thoughts that either help or make it difficult to be healthy?</w:t>
            </w:r>
          </w:p>
          <w:p w14:paraId="32282B13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94574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provide information on how your child compares to other peers their age on the behaviors below?</w:t>
            </w:r>
          </w:p>
          <w:p w14:paraId="60BA4CE7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52AFC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6AD">
              <w:rPr>
                <w:rFonts w:ascii="Times New Roman" w:hAnsi="Times New Roman" w:cs="Times New Roman"/>
                <w:sz w:val="24"/>
                <w:szCs w:val="24"/>
              </w:rPr>
              <w:t>How helpful do you think it would be for your child to have a mobile app that allows friends, family, and healthcare providers to give encouragement and support for your child to engage in the behaviors listed below?</w:t>
            </w:r>
          </w:p>
          <w:p w14:paraId="3AEEE30F" w14:textId="77777777" w:rsidR="005D3023" w:rsidRPr="006846AD" w:rsidRDefault="005D3023" w:rsidP="005D30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A54D40" w14:textId="77777777" w:rsidR="005D3023" w:rsidRPr="006846AD" w:rsidRDefault="005D3023" w:rsidP="005D30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914A9E" w14:textId="77777777" w:rsidR="005D3023" w:rsidRPr="004450A4" w:rsidRDefault="005D3023" w:rsidP="005D30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11B8C5" w14:textId="494609FD" w:rsidR="00637032" w:rsidRDefault="0063703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37032" w:rsidSect="0036201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AD1F3" w14:textId="77777777" w:rsidR="002F4548" w:rsidRDefault="002F4548" w:rsidP="00BF1A90">
      <w:pPr>
        <w:spacing w:after="0" w:line="240" w:lineRule="auto"/>
      </w:pPr>
      <w:r>
        <w:separator/>
      </w:r>
    </w:p>
  </w:endnote>
  <w:endnote w:type="continuationSeparator" w:id="0">
    <w:p w14:paraId="139C2BF2" w14:textId="77777777" w:rsidR="002F4548" w:rsidRDefault="002F4548" w:rsidP="00BF1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124FD" w14:textId="77777777" w:rsidR="002F4548" w:rsidRDefault="002F4548" w:rsidP="00BF1A90">
      <w:pPr>
        <w:spacing w:after="0" w:line="240" w:lineRule="auto"/>
      </w:pPr>
      <w:r>
        <w:separator/>
      </w:r>
    </w:p>
  </w:footnote>
  <w:footnote w:type="continuationSeparator" w:id="0">
    <w:p w14:paraId="326FF2AF" w14:textId="77777777" w:rsidR="002F4548" w:rsidRDefault="002F4548" w:rsidP="00BF1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6C7A0F" w14:textId="3C25C6A9" w:rsidR="00B5430F" w:rsidRPr="00BF1A90" w:rsidRDefault="00B5430F">
    <w:pPr>
      <w:pStyle w:val="Header"/>
      <w:rPr>
        <w:rFonts w:ascii="Times New Roman" w:hAnsi="Times New Roman" w:cs="Times New Roman"/>
        <w:sz w:val="24"/>
        <w:szCs w:val="24"/>
      </w:rPr>
    </w:pPr>
    <w:r w:rsidRPr="00BF1A90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>PARENT PREFERENCES ON HEALTH BEHAVIOR APP COMPON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E3EB7"/>
    <w:multiLevelType w:val="hybridMultilevel"/>
    <w:tmpl w:val="A0928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71B0C"/>
    <w:multiLevelType w:val="hybridMultilevel"/>
    <w:tmpl w:val="A136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B39A0"/>
    <w:multiLevelType w:val="hybridMultilevel"/>
    <w:tmpl w:val="5F580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E55E5A"/>
    <w:multiLevelType w:val="hybridMultilevel"/>
    <w:tmpl w:val="38FED9D2"/>
    <w:lvl w:ilvl="0" w:tplc="631A648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2288D"/>
    <w:multiLevelType w:val="hybridMultilevel"/>
    <w:tmpl w:val="7B84D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254347"/>
    <w:multiLevelType w:val="hybridMultilevel"/>
    <w:tmpl w:val="FEDA88A4"/>
    <w:lvl w:ilvl="0" w:tplc="DB4EDD8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BB52AC"/>
    <w:multiLevelType w:val="hybridMultilevel"/>
    <w:tmpl w:val="ABF2D2B2"/>
    <w:lvl w:ilvl="0" w:tplc="D92C183A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033909"/>
    <w:multiLevelType w:val="hybridMultilevel"/>
    <w:tmpl w:val="2C3A342A"/>
    <w:lvl w:ilvl="0" w:tplc="275ECE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240D6C"/>
    <w:multiLevelType w:val="hybridMultilevel"/>
    <w:tmpl w:val="F494981C"/>
    <w:lvl w:ilvl="0" w:tplc="02A25DB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271112"/>
    <w:multiLevelType w:val="hybridMultilevel"/>
    <w:tmpl w:val="8DD0E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32074C"/>
    <w:multiLevelType w:val="hybridMultilevel"/>
    <w:tmpl w:val="4B068D88"/>
    <w:lvl w:ilvl="0" w:tplc="CBE4947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B863BC"/>
    <w:multiLevelType w:val="hybridMultilevel"/>
    <w:tmpl w:val="E2E61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591D37"/>
    <w:multiLevelType w:val="hybridMultilevel"/>
    <w:tmpl w:val="435A6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5E329E"/>
    <w:multiLevelType w:val="hybridMultilevel"/>
    <w:tmpl w:val="2FEE2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2E3115"/>
    <w:multiLevelType w:val="hybridMultilevel"/>
    <w:tmpl w:val="9E549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E66F8E"/>
    <w:multiLevelType w:val="hybridMultilevel"/>
    <w:tmpl w:val="A704DB00"/>
    <w:lvl w:ilvl="0" w:tplc="9A5663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5"/>
  </w:num>
  <w:num w:numId="4">
    <w:abstractNumId w:val="2"/>
  </w:num>
  <w:num w:numId="5">
    <w:abstractNumId w:val="12"/>
  </w:num>
  <w:num w:numId="6">
    <w:abstractNumId w:val="9"/>
  </w:num>
  <w:num w:numId="7">
    <w:abstractNumId w:val="13"/>
  </w:num>
  <w:num w:numId="8">
    <w:abstractNumId w:val="15"/>
  </w:num>
  <w:num w:numId="9">
    <w:abstractNumId w:val="11"/>
  </w:num>
  <w:num w:numId="10">
    <w:abstractNumId w:val="8"/>
  </w:num>
  <w:num w:numId="11">
    <w:abstractNumId w:val="7"/>
  </w:num>
  <w:num w:numId="12">
    <w:abstractNumId w:val="10"/>
  </w:num>
  <w:num w:numId="13">
    <w:abstractNumId w:val="3"/>
  </w:num>
  <w:num w:numId="14">
    <w:abstractNumId w:val="0"/>
  </w:num>
  <w:num w:numId="15">
    <w:abstractNumId w:val="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vwf9r7v9z9keve2l59wferdfp52spwptt&quot;&gt;MIHBX&lt;record-ids&gt;&lt;item&gt;615&lt;/item&gt;&lt;item&gt;616&lt;/item&gt;&lt;/record-ids&gt;&lt;/item&gt;&lt;/Libraries&gt;"/>
  </w:docVars>
  <w:rsids>
    <w:rsidRoot w:val="001B143C"/>
    <w:rsid w:val="00001855"/>
    <w:rsid w:val="0000301D"/>
    <w:rsid w:val="00006CFE"/>
    <w:rsid w:val="000238EF"/>
    <w:rsid w:val="000265BE"/>
    <w:rsid w:val="00030B2D"/>
    <w:rsid w:val="00034897"/>
    <w:rsid w:val="00035A6B"/>
    <w:rsid w:val="00047A55"/>
    <w:rsid w:val="00047F0F"/>
    <w:rsid w:val="00066D7A"/>
    <w:rsid w:val="00071F30"/>
    <w:rsid w:val="000813DF"/>
    <w:rsid w:val="00082A70"/>
    <w:rsid w:val="00084906"/>
    <w:rsid w:val="00087857"/>
    <w:rsid w:val="000A0D3D"/>
    <w:rsid w:val="000A123A"/>
    <w:rsid w:val="000B104C"/>
    <w:rsid w:val="000B161A"/>
    <w:rsid w:val="000B1D6D"/>
    <w:rsid w:val="000B34C6"/>
    <w:rsid w:val="000B38D7"/>
    <w:rsid w:val="000C0B63"/>
    <w:rsid w:val="000C56FF"/>
    <w:rsid w:val="000D0F49"/>
    <w:rsid w:val="000D4DF8"/>
    <w:rsid w:val="000D600A"/>
    <w:rsid w:val="000D7FC5"/>
    <w:rsid w:val="000E5DFC"/>
    <w:rsid w:val="000E60F3"/>
    <w:rsid w:val="000F2E9A"/>
    <w:rsid w:val="000F3E95"/>
    <w:rsid w:val="00103B37"/>
    <w:rsid w:val="001106DA"/>
    <w:rsid w:val="001163EA"/>
    <w:rsid w:val="0011704F"/>
    <w:rsid w:val="00136C16"/>
    <w:rsid w:val="00141A18"/>
    <w:rsid w:val="00142E6C"/>
    <w:rsid w:val="00151CB2"/>
    <w:rsid w:val="00156728"/>
    <w:rsid w:val="00170EE2"/>
    <w:rsid w:val="00173929"/>
    <w:rsid w:val="001955F9"/>
    <w:rsid w:val="001B143C"/>
    <w:rsid w:val="001B1C94"/>
    <w:rsid w:val="001B1E16"/>
    <w:rsid w:val="001C025A"/>
    <w:rsid w:val="001C5917"/>
    <w:rsid w:val="001D627E"/>
    <w:rsid w:val="001D73C6"/>
    <w:rsid w:val="001E7000"/>
    <w:rsid w:val="001F4111"/>
    <w:rsid w:val="001F5EC7"/>
    <w:rsid w:val="00207EEE"/>
    <w:rsid w:val="00211291"/>
    <w:rsid w:val="00212304"/>
    <w:rsid w:val="00221D59"/>
    <w:rsid w:val="0022240B"/>
    <w:rsid w:val="0022476B"/>
    <w:rsid w:val="00227E84"/>
    <w:rsid w:val="00230866"/>
    <w:rsid w:val="0023227A"/>
    <w:rsid w:val="00236412"/>
    <w:rsid w:val="002414EC"/>
    <w:rsid w:val="00245656"/>
    <w:rsid w:val="00246F34"/>
    <w:rsid w:val="00247419"/>
    <w:rsid w:val="002531C1"/>
    <w:rsid w:val="002610BA"/>
    <w:rsid w:val="00262B8C"/>
    <w:rsid w:val="00262E05"/>
    <w:rsid w:val="0026349D"/>
    <w:rsid w:val="002733CA"/>
    <w:rsid w:val="00274480"/>
    <w:rsid w:val="00276EFD"/>
    <w:rsid w:val="002802FC"/>
    <w:rsid w:val="00280C82"/>
    <w:rsid w:val="00284502"/>
    <w:rsid w:val="00285FC8"/>
    <w:rsid w:val="00291E6A"/>
    <w:rsid w:val="002A0FD8"/>
    <w:rsid w:val="002A34B3"/>
    <w:rsid w:val="002A46C4"/>
    <w:rsid w:val="002A68DD"/>
    <w:rsid w:val="002B6972"/>
    <w:rsid w:val="002D03C7"/>
    <w:rsid w:val="002D5D17"/>
    <w:rsid w:val="002E51A1"/>
    <w:rsid w:val="002E57D2"/>
    <w:rsid w:val="002E7137"/>
    <w:rsid w:val="002F32D8"/>
    <w:rsid w:val="002F4548"/>
    <w:rsid w:val="00305327"/>
    <w:rsid w:val="003122AD"/>
    <w:rsid w:val="00314499"/>
    <w:rsid w:val="00314CFC"/>
    <w:rsid w:val="003278F4"/>
    <w:rsid w:val="00327B55"/>
    <w:rsid w:val="00327F1A"/>
    <w:rsid w:val="00333FF0"/>
    <w:rsid w:val="00341DEE"/>
    <w:rsid w:val="00342428"/>
    <w:rsid w:val="00344153"/>
    <w:rsid w:val="00351E2D"/>
    <w:rsid w:val="003534F4"/>
    <w:rsid w:val="00353A2E"/>
    <w:rsid w:val="00357B4B"/>
    <w:rsid w:val="00361DCA"/>
    <w:rsid w:val="00362010"/>
    <w:rsid w:val="003749F3"/>
    <w:rsid w:val="00376202"/>
    <w:rsid w:val="00386FA5"/>
    <w:rsid w:val="0039227C"/>
    <w:rsid w:val="0039238A"/>
    <w:rsid w:val="003937B4"/>
    <w:rsid w:val="003A1CA8"/>
    <w:rsid w:val="003A2C98"/>
    <w:rsid w:val="003A5742"/>
    <w:rsid w:val="003C141B"/>
    <w:rsid w:val="003C148E"/>
    <w:rsid w:val="003C1E8F"/>
    <w:rsid w:val="003C4912"/>
    <w:rsid w:val="003D764C"/>
    <w:rsid w:val="003E102B"/>
    <w:rsid w:val="003E25CB"/>
    <w:rsid w:val="003E282E"/>
    <w:rsid w:val="003E2D56"/>
    <w:rsid w:val="003E3DA7"/>
    <w:rsid w:val="003E56C9"/>
    <w:rsid w:val="003E6C00"/>
    <w:rsid w:val="003F31B8"/>
    <w:rsid w:val="003F7D23"/>
    <w:rsid w:val="00400263"/>
    <w:rsid w:val="00403122"/>
    <w:rsid w:val="0040519C"/>
    <w:rsid w:val="00405CFD"/>
    <w:rsid w:val="00407A45"/>
    <w:rsid w:val="00412432"/>
    <w:rsid w:val="00415ED5"/>
    <w:rsid w:val="00425701"/>
    <w:rsid w:val="0042713E"/>
    <w:rsid w:val="0043369A"/>
    <w:rsid w:val="00433E8F"/>
    <w:rsid w:val="00434934"/>
    <w:rsid w:val="0043717F"/>
    <w:rsid w:val="004406BB"/>
    <w:rsid w:val="00453C24"/>
    <w:rsid w:val="00455C35"/>
    <w:rsid w:val="0045643B"/>
    <w:rsid w:val="00460CD5"/>
    <w:rsid w:val="004648E6"/>
    <w:rsid w:val="0046566E"/>
    <w:rsid w:val="00471FB4"/>
    <w:rsid w:val="00474946"/>
    <w:rsid w:val="004750F3"/>
    <w:rsid w:val="00480B90"/>
    <w:rsid w:val="00482527"/>
    <w:rsid w:val="00483775"/>
    <w:rsid w:val="0048396D"/>
    <w:rsid w:val="00490913"/>
    <w:rsid w:val="00494CB5"/>
    <w:rsid w:val="00495B2D"/>
    <w:rsid w:val="004A4313"/>
    <w:rsid w:val="004A7648"/>
    <w:rsid w:val="004D1FCD"/>
    <w:rsid w:val="004D5A76"/>
    <w:rsid w:val="004E077A"/>
    <w:rsid w:val="004E399D"/>
    <w:rsid w:val="004F3AEC"/>
    <w:rsid w:val="004F6636"/>
    <w:rsid w:val="00510A55"/>
    <w:rsid w:val="00522E52"/>
    <w:rsid w:val="0052647F"/>
    <w:rsid w:val="005305CC"/>
    <w:rsid w:val="005320A3"/>
    <w:rsid w:val="00532D9F"/>
    <w:rsid w:val="005404AE"/>
    <w:rsid w:val="0054455A"/>
    <w:rsid w:val="00545735"/>
    <w:rsid w:val="005529E1"/>
    <w:rsid w:val="00555E12"/>
    <w:rsid w:val="00555F31"/>
    <w:rsid w:val="00556A4B"/>
    <w:rsid w:val="00560CE2"/>
    <w:rsid w:val="00565B74"/>
    <w:rsid w:val="00567884"/>
    <w:rsid w:val="00567A9A"/>
    <w:rsid w:val="005710FE"/>
    <w:rsid w:val="00571C08"/>
    <w:rsid w:val="00582207"/>
    <w:rsid w:val="00583D50"/>
    <w:rsid w:val="00591B04"/>
    <w:rsid w:val="0059330E"/>
    <w:rsid w:val="005940D5"/>
    <w:rsid w:val="005A160E"/>
    <w:rsid w:val="005A5A9E"/>
    <w:rsid w:val="005B1346"/>
    <w:rsid w:val="005C0BE3"/>
    <w:rsid w:val="005C4434"/>
    <w:rsid w:val="005C5378"/>
    <w:rsid w:val="005D2046"/>
    <w:rsid w:val="005D3023"/>
    <w:rsid w:val="005D3526"/>
    <w:rsid w:val="005D443D"/>
    <w:rsid w:val="005D7392"/>
    <w:rsid w:val="005E0D48"/>
    <w:rsid w:val="005E32CA"/>
    <w:rsid w:val="005E6446"/>
    <w:rsid w:val="005F3FDC"/>
    <w:rsid w:val="006023D9"/>
    <w:rsid w:val="00607C2B"/>
    <w:rsid w:val="00625978"/>
    <w:rsid w:val="00626011"/>
    <w:rsid w:val="00632517"/>
    <w:rsid w:val="00633E87"/>
    <w:rsid w:val="00635EFF"/>
    <w:rsid w:val="00637032"/>
    <w:rsid w:val="00643C2C"/>
    <w:rsid w:val="00645D48"/>
    <w:rsid w:val="0065382A"/>
    <w:rsid w:val="00656D5C"/>
    <w:rsid w:val="00657DD7"/>
    <w:rsid w:val="006723BC"/>
    <w:rsid w:val="00684B8C"/>
    <w:rsid w:val="00685D77"/>
    <w:rsid w:val="00690421"/>
    <w:rsid w:val="00690862"/>
    <w:rsid w:val="00690AF9"/>
    <w:rsid w:val="00694C25"/>
    <w:rsid w:val="00695C68"/>
    <w:rsid w:val="006A0E24"/>
    <w:rsid w:val="006A18CD"/>
    <w:rsid w:val="006A529B"/>
    <w:rsid w:val="006A68DA"/>
    <w:rsid w:val="006B18BC"/>
    <w:rsid w:val="006C12F2"/>
    <w:rsid w:val="006C1377"/>
    <w:rsid w:val="006C5258"/>
    <w:rsid w:val="006C7EDA"/>
    <w:rsid w:val="006D09A4"/>
    <w:rsid w:val="006D19CA"/>
    <w:rsid w:val="006D493B"/>
    <w:rsid w:val="006D7A51"/>
    <w:rsid w:val="006E404A"/>
    <w:rsid w:val="006F575C"/>
    <w:rsid w:val="00700635"/>
    <w:rsid w:val="0070294B"/>
    <w:rsid w:val="00710C29"/>
    <w:rsid w:val="00724A22"/>
    <w:rsid w:val="007250D6"/>
    <w:rsid w:val="00726F42"/>
    <w:rsid w:val="0073215D"/>
    <w:rsid w:val="00737AC7"/>
    <w:rsid w:val="00740015"/>
    <w:rsid w:val="0074703B"/>
    <w:rsid w:val="00747A4D"/>
    <w:rsid w:val="007501A7"/>
    <w:rsid w:val="00761311"/>
    <w:rsid w:val="00765A87"/>
    <w:rsid w:val="00767359"/>
    <w:rsid w:val="0077047D"/>
    <w:rsid w:val="00771F83"/>
    <w:rsid w:val="007745D2"/>
    <w:rsid w:val="00774C31"/>
    <w:rsid w:val="007750AA"/>
    <w:rsid w:val="00782293"/>
    <w:rsid w:val="00784747"/>
    <w:rsid w:val="00787B47"/>
    <w:rsid w:val="00797E90"/>
    <w:rsid w:val="007A0076"/>
    <w:rsid w:val="007A1871"/>
    <w:rsid w:val="007B33FA"/>
    <w:rsid w:val="007C0DDE"/>
    <w:rsid w:val="007E092F"/>
    <w:rsid w:val="007E20AC"/>
    <w:rsid w:val="007E23C1"/>
    <w:rsid w:val="007E2533"/>
    <w:rsid w:val="007E6F03"/>
    <w:rsid w:val="007F4033"/>
    <w:rsid w:val="007F73E5"/>
    <w:rsid w:val="007F77D7"/>
    <w:rsid w:val="0080713F"/>
    <w:rsid w:val="0081233C"/>
    <w:rsid w:val="0081272B"/>
    <w:rsid w:val="00813A36"/>
    <w:rsid w:val="00817455"/>
    <w:rsid w:val="008204CB"/>
    <w:rsid w:val="008214C5"/>
    <w:rsid w:val="0082302C"/>
    <w:rsid w:val="00823305"/>
    <w:rsid w:val="00823F2E"/>
    <w:rsid w:val="008340BF"/>
    <w:rsid w:val="008368DA"/>
    <w:rsid w:val="00837A9E"/>
    <w:rsid w:val="008472AD"/>
    <w:rsid w:val="008506D3"/>
    <w:rsid w:val="00870DB6"/>
    <w:rsid w:val="00872F8F"/>
    <w:rsid w:val="00873CAB"/>
    <w:rsid w:val="00877F8C"/>
    <w:rsid w:val="008823FC"/>
    <w:rsid w:val="00883609"/>
    <w:rsid w:val="0088532C"/>
    <w:rsid w:val="00886719"/>
    <w:rsid w:val="008905C3"/>
    <w:rsid w:val="00895C97"/>
    <w:rsid w:val="008B10EF"/>
    <w:rsid w:val="008C1E83"/>
    <w:rsid w:val="008C7438"/>
    <w:rsid w:val="008C74AE"/>
    <w:rsid w:val="008E2F62"/>
    <w:rsid w:val="008F08F3"/>
    <w:rsid w:val="008F0A93"/>
    <w:rsid w:val="008F3788"/>
    <w:rsid w:val="00911815"/>
    <w:rsid w:val="00914ADB"/>
    <w:rsid w:val="0091638C"/>
    <w:rsid w:val="00922A72"/>
    <w:rsid w:val="00924FFD"/>
    <w:rsid w:val="00927B0E"/>
    <w:rsid w:val="00946A38"/>
    <w:rsid w:val="00950235"/>
    <w:rsid w:val="009503A5"/>
    <w:rsid w:val="00955F0D"/>
    <w:rsid w:val="00964513"/>
    <w:rsid w:val="00964D41"/>
    <w:rsid w:val="009722C2"/>
    <w:rsid w:val="00977872"/>
    <w:rsid w:val="009804C3"/>
    <w:rsid w:val="00980862"/>
    <w:rsid w:val="009827CF"/>
    <w:rsid w:val="0098313C"/>
    <w:rsid w:val="00983F50"/>
    <w:rsid w:val="009845F7"/>
    <w:rsid w:val="009B4CC3"/>
    <w:rsid w:val="009C1DBB"/>
    <w:rsid w:val="009D3C02"/>
    <w:rsid w:val="009D47C2"/>
    <w:rsid w:val="009D7CCF"/>
    <w:rsid w:val="009E0120"/>
    <w:rsid w:val="009E0FC3"/>
    <w:rsid w:val="009E1D2D"/>
    <w:rsid w:val="009E7C50"/>
    <w:rsid w:val="00A0397E"/>
    <w:rsid w:val="00A0407A"/>
    <w:rsid w:val="00A1292A"/>
    <w:rsid w:val="00A20FDD"/>
    <w:rsid w:val="00A30028"/>
    <w:rsid w:val="00A32510"/>
    <w:rsid w:val="00A32D3D"/>
    <w:rsid w:val="00A40847"/>
    <w:rsid w:val="00A4385D"/>
    <w:rsid w:val="00A5012A"/>
    <w:rsid w:val="00A54092"/>
    <w:rsid w:val="00A553D0"/>
    <w:rsid w:val="00A726B2"/>
    <w:rsid w:val="00A7334C"/>
    <w:rsid w:val="00A81E8C"/>
    <w:rsid w:val="00A82F9C"/>
    <w:rsid w:val="00A85189"/>
    <w:rsid w:val="00A857C9"/>
    <w:rsid w:val="00A92725"/>
    <w:rsid w:val="00A94EF6"/>
    <w:rsid w:val="00AB0E20"/>
    <w:rsid w:val="00AB1959"/>
    <w:rsid w:val="00AB226E"/>
    <w:rsid w:val="00AB22BE"/>
    <w:rsid w:val="00AB72E7"/>
    <w:rsid w:val="00AC1D67"/>
    <w:rsid w:val="00AC1DF2"/>
    <w:rsid w:val="00AC1F9C"/>
    <w:rsid w:val="00AC3141"/>
    <w:rsid w:val="00AC4274"/>
    <w:rsid w:val="00AD1EFE"/>
    <w:rsid w:val="00AD41C5"/>
    <w:rsid w:val="00AF37AD"/>
    <w:rsid w:val="00AF46A4"/>
    <w:rsid w:val="00AF4DED"/>
    <w:rsid w:val="00AF6160"/>
    <w:rsid w:val="00AF656A"/>
    <w:rsid w:val="00B10570"/>
    <w:rsid w:val="00B11664"/>
    <w:rsid w:val="00B1578B"/>
    <w:rsid w:val="00B17BCB"/>
    <w:rsid w:val="00B22F08"/>
    <w:rsid w:val="00B232CF"/>
    <w:rsid w:val="00B25920"/>
    <w:rsid w:val="00B4598A"/>
    <w:rsid w:val="00B511D9"/>
    <w:rsid w:val="00B5430F"/>
    <w:rsid w:val="00B55159"/>
    <w:rsid w:val="00B56A7B"/>
    <w:rsid w:val="00B610E9"/>
    <w:rsid w:val="00B70F1C"/>
    <w:rsid w:val="00B77FB9"/>
    <w:rsid w:val="00B8500F"/>
    <w:rsid w:val="00B94B5C"/>
    <w:rsid w:val="00B94E32"/>
    <w:rsid w:val="00BA12D6"/>
    <w:rsid w:val="00BA6994"/>
    <w:rsid w:val="00BA78AF"/>
    <w:rsid w:val="00BA7C31"/>
    <w:rsid w:val="00BB6271"/>
    <w:rsid w:val="00BB6C84"/>
    <w:rsid w:val="00BC683A"/>
    <w:rsid w:val="00BD1961"/>
    <w:rsid w:val="00BD23DB"/>
    <w:rsid w:val="00BD2697"/>
    <w:rsid w:val="00BD426E"/>
    <w:rsid w:val="00BF1A90"/>
    <w:rsid w:val="00BF21B4"/>
    <w:rsid w:val="00BF65B2"/>
    <w:rsid w:val="00C01FC9"/>
    <w:rsid w:val="00C04961"/>
    <w:rsid w:val="00C06320"/>
    <w:rsid w:val="00C1102F"/>
    <w:rsid w:val="00C125FE"/>
    <w:rsid w:val="00C14023"/>
    <w:rsid w:val="00C140BA"/>
    <w:rsid w:val="00C16827"/>
    <w:rsid w:val="00C22AE5"/>
    <w:rsid w:val="00C32781"/>
    <w:rsid w:val="00C43854"/>
    <w:rsid w:val="00C56B20"/>
    <w:rsid w:val="00C61A7B"/>
    <w:rsid w:val="00C76235"/>
    <w:rsid w:val="00C80F73"/>
    <w:rsid w:val="00C82BAC"/>
    <w:rsid w:val="00C82C1E"/>
    <w:rsid w:val="00C857C9"/>
    <w:rsid w:val="00C940B4"/>
    <w:rsid w:val="00CA2902"/>
    <w:rsid w:val="00CA2F17"/>
    <w:rsid w:val="00CA4956"/>
    <w:rsid w:val="00CA7A55"/>
    <w:rsid w:val="00CB29F2"/>
    <w:rsid w:val="00CB48C3"/>
    <w:rsid w:val="00CB7F7A"/>
    <w:rsid w:val="00CC47F0"/>
    <w:rsid w:val="00CD085D"/>
    <w:rsid w:val="00CD115C"/>
    <w:rsid w:val="00CE0BBC"/>
    <w:rsid w:val="00CE57BD"/>
    <w:rsid w:val="00CF13C6"/>
    <w:rsid w:val="00CF51DA"/>
    <w:rsid w:val="00D00531"/>
    <w:rsid w:val="00D1693C"/>
    <w:rsid w:val="00D21CBC"/>
    <w:rsid w:val="00D241F6"/>
    <w:rsid w:val="00D274F4"/>
    <w:rsid w:val="00D35253"/>
    <w:rsid w:val="00D53B17"/>
    <w:rsid w:val="00D556AC"/>
    <w:rsid w:val="00D5787E"/>
    <w:rsid w:val="00D641ED"/>
    <w:rsid w:val="00D65191"/>
    <w:rsid w:val="00D73EA6"/>
    <w:rsid w:val="00D7637B"/>
    <w:rsid w:val="00D771B4"/>
    <w:rsid w:val="00D775E1"/>
    <w:rsid w:val="00D82943"/>
    <w:rsid w:val="00D8333E"/>
    <w:rsid w:val="00D84EF3"/>
    <w:rsid w:val="00D9453E"/>
    <w:rsid w:val="00DA1B3C"/>
    <w:rsid w:val="00DA74B3"/>
    <w:rsid w:val="00DB28A5"/>
    <w:rsid w:val="00DB4DF7"/>
    <w:rsid w:val="00DB5739"/>
    <w:rsid w:val="00DC0114"/>
    <w:rsid w:val="00DD5166"/>
    <w:rsid w:val="00DE12E7"/>
    <w:rsid w:val="00DE160C"/>
    <w:rsid w:val="00DE5F87"/>
    <w:rsid w:val="00DF09AF"/>
    <w:rsid w:val="00DF0F4B"/>
    <w:rsid w:val="00DF609E"/>
    <w:rsid w:val="00E0065C"/>
    <w:rsid w:val="00E00D88"/>
    <w:rsid w:val="00E00DE7"/>
    <w:rsid w:val="00E145F6"/>
    <w:rsid w:val="00E15554"/>
    <w:rsid w:val="00E34256"/>
    <w:rsid w:val="00E348A3"/>
    <w:rsid w:val="00E40B48"/>
    <w:rsid w:val="00E42166"/>
    <w:rsid w:val="00E4442C"/>
    <w:rsid w:val="00E459BD"/>
    <w:rsid w:val="00E46194"/>
    <w:rsid w:val="00E462D7"/>
    <w:rsid w:val="00E47894"/>
    <w:rsid w:val="00E51BE2"/>
    <w:rsid w:val="00E5258E"/>
    <w:rsid w:val="00E57002"/>
    <w:rsid w:val="00E57B40"/>
    <w:rsid w:val="00E77AA0"/>
    <w:rsid w:val="00E8159B"/>
    <w:rsid w:val="00E81BF0"/>
    <w:rsid w:val="00E86D7B"/>
    <w:rsid w:val="00E962A7"/>
    <w:rsid w:val="00EA50B7"/>
    <w:rsid w:val="00EA756B"/>
    <w:rsid w:val="00EC1A9F"/>
    <w:rsid w:val="00ED0325"/>
    <w:rsid w:val="00ED2584"/>
    <w:rsid w:val="00EE0A25"/>
    <w:rsid w:val="00EE1725"/>
    <w:rsid w:val="00EE2224"/>
    <w:rsid w:val="00EE7F9C"/>
    <w:rsid w:val="00EF0920"/>
    <w:rsid w:val="00EF4025"/>
    <w:rsid w:val="00EF43A6"/>
    <w:rsid w:val="00EF72BD"/>
    <w:rsid w:val="00EF75DC"/>
    <w:rsid w:val="00F0441A"/>
    <w:rsid w:val="00F06E97"/>
    <w:rsid w:val="00F0752B"/>
    <w:rsid w:val="00F129EE"/>
    <w:rsid w:val="00F136F0"/>
    <w:rsid w:val="00F55C9D"/>
    <w:rsid w:val="00F56EFD"/>
    <w:rsid w:val="00F603E4"/>
    <w:rsid w:val="00F60C92"/>
    <w:rsid w:val="00F62E18"/>
    <w:rsid w:val="00F63B03"/>
    <w:rsid w:val="00F67574"/>
    <w:rsid w:val="00F725A7"/>
    <w:rsid w:val="00F72EB8"/>
    <w:rsid w:val="00F776A7"/>
    <w:rsid w:val="00F9087B"/>
    <w:rsid w:val="00FA73D6"/>
    <w:rsid w:val="00FB3940"/>
    <w:rsid w:val="00FC0488"/>
    <w:rsid w:val="00FC52D0"/>
    <w:rsid w:val="00FC7AED"/>
    <w:rsid w:val="00FD59F7"/>
    <w:rsid w:val="00FE19A2"/>
    <w:rsid w:val="00FE2E39"/>
    <w:rsid w:val="00FE3E80"/>
    <w:rsid w:val="00FE571E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4EC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9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703B"/>
    <w:pPr>
      <w:ind w:left="720"/>
      <w:contextualSpacing/>
    </w:pPr>
  </w:style>
  <w:style w:type="table" w:styleId="TableGrid">
    <w:name w:val="Table Grid"/>
    <w:basedOn w:val="TableNormal"/>
    <w:uiPriority w:val="39"/>
    <w:rsid w:val="0089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1346"/>
    <w:rPr>
      <w:color w:val="0000FF"/>
      <w:u w:val="single"/>
    </w:rPr>
  </w:style>
  <w:style w:type="paragraph" w:styleId="Revision">
    <w:name w:val="Revision"/>
    <w:hidden/>
    <w:uiPriority w:val="99"/>
    <w:semiHidden/>
    <w:rsid w:val="00BF1A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A90"/>
  </w:style>
  <w:style w:type="paragraph" w:styleId="Footer">
    <w:name w:val="footer"/>
    <w:basedOn w:val="Normal"/>
    <w:link w:val="FooterChar"/>
    <w:uiPriority w:val="99"/>
    <w:unhideWhenUsed/>
    <w:rsid w:val="00BF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A90"/>
  </w:style>
  <w:style w:type="character" w:styleId="FollowedHyperlink">
    <w:name w:val="FollowedHyperlink"/>
    <w:basedOn w:val="DefaultParagraphFont"/>
    <w:uiPriority w:val="99"/>
    <w:semiHidden/>
    <w:unhideWhenUsed/>
    <w:rsid w:val="00FE19A2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0B1D6D"/>
  </w:style>
  <w:style w:type="paragraph" w:customStyle="1" w:styleId="EndNoteBibliographyTitle">
    <w:name w:val="EndNote Bibliography Title"/>
    <w:basedOn w:val="Normal"/>
    <w:rsid w:val="006A5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A529B"/>
    <w:pPr>
      <w:spacing w:line="240" w:lineRule="auto"/>
    </w:pPr>
    <w:rPr>
      <w:rFonts w:ascii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023D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23D9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F4033"/>
  </w:style>
  <w:style w:type="character" w:styleId="UnresolvedMention">
    <w:name w:val="Unresolved Mention"/>
    <w:basedOn w:val="DefaultParagraphFont"/>
    <w:uiPriority w:val="99"/>
    <w:rsid w:val="001B1E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1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4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2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BE993F7-1A00-4C42-8B9A-E60F9FBDF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908</Characters>
  <Application>Microsoft Office Word</Application>
  <DocSecurity>0</DocSecurity>
  <Lines>1302</Lines>
  <Paragraphs>5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chline, Tiffany Connie</dc:creator>
  <cp:keywords/>
  <dc:description/>
  <cp:lastModifiedBy>KST</cp:lastModifiedBy>
  <cp:revision>2</cp:revision>
  <cp:lastPrinted>2017-09-28T16:09:00Z</cp:lastPrinted>
  <dcterms:created xsi:type="dcterms:W3CDTF">2018-10-05T15:50:00Z</dcterms:created>
  <dcterms:modified xsi:type="dcterms:W3CDTF">2018-10-05T15:50:00Z</dcterms:modified>
</cp:coreProperties>
</file>